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81295" cy="5503545"/>
            <wp:effectExtent l="0" t="0" r="0" b="0"/>
            <wp:docPr id="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95" cy="550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62350</wp:posOffset>
                </wp:positionH>
                <wp:positionV relativeFrom="paragraph">
                  <wp:posOffset>199390</wp:posOffset>
                </wp:positionV>
                <wp:extent cx="351155" cy="62103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621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FC6E04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C6E04" strokeweight="1pt" style="position:absolute;rotation:-0;width:27.65pt;height:48.9pt;mso-wrap-distance-left:9.05pt;mso-wrap-distance-right:9.05pt;mso-wrap-distance-top:0pt;mso-wrap-distance-bottom:0pt;margin-top:15.7pt;mso-position-vertical-relative:text;margin-left:280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</w:t>
      </w:r>
    </w:p>
    <w:p>
      <w:pPr>
        <w:pStyle w:val="Normal"/>
        <w:rPr/>
      </w:pPr>
      <w:r>
        <w:rPr/>
        <mc:AlternateContent>
          <mc:Choice Requires="wpg">
            <w:drawing>
              <wp:inline distT="0" distB="0" distL="0" distR="0">
                <wp:extent cx="5194935" cy="4286250"/>
                <wp:effectExtent l="0" t="0" r="0" b="0"/>
                <wp:docPr id="3" name="画布 114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94800" cy="4286160"/>
                          <a:chOff x="0" y="0"/>
                          <a:chExt cx="5194800" cy="42861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194800" cy="428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452320" y="108720"/>
                            <a:ext cx="47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b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mPSY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49080" y="169560"/>
                            <a:ext cx="7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52320" y="291600"/>
                            <a:ext cx="15753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itrus maxim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SY (AJT59421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49080" y="264960"/>
                            <a:ext cx="7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0" y="138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52320" y="474480"/>
                            <a:ext cx="47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b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mPSY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49080" y="356400"/>
                            <a:ext cx="720" cy="17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282">
                                <a:moveTo>
                                  <a:pt x="0" y="0"/>
                                </a:moveTo>
                                <a:lnTo>
                                  <a:pt x="0" y="282"/>
                                </a:lnTo>
                                <a:lnTo>
                                  <a:pt x="0" y="282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01280" y="656640"/>
                            <a:ext cx="47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b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mPSY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49080" y="447840"/>
                            <a:ext cx="48960" cy="270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7" h="426">
                                <a:moveTo>
                                  <a:pt x="0" y="0"/>
                                </a:moveTo>
                                <a:lnTo>
                                  <a:pt x="0" y="426"/>
                                </a:lnTo>
                                <a:lnTo>
                                  <a:pt x="77" y="42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24800" y="839520"/>
                            <a:ext cx="4521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CmPSY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58800" y="900360"/>
                            <a:ext cx="66240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43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1043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44000" y="1022400"/>
                            <a:ext cx="16833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itr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x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paradisi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SY (AAD38051.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58800" y="995760"/>
                            <a:ext cx="3823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02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602" y="138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9080" y="585000"/>
                            <a:ext cx="9360" cy="407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641">
                                <a:moveTo>
                                  <a:pt x="0" y="0"/>
                                </a:moveTo>
                                <a:lnTo>
                                  <a:pt x="0" y="641"/>
                                </a:lnTo>
                                <a:lnTo>
                                  <a:pt x="15" y="641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9080" y="169560"/>
                            <a:ext cx="720" cy="407520"/>
                          </a:xfrm>
                          <a:prstGeom prst="line">
                            <a:avLst/>
                          </a:prstGeom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9760" y="581040"/>
                            <a:ext cx="49680" cy="429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8" h="677">
                                <a:moveTo>
                                  <a:pt x="0" y="677"/>
                                </a:moveTo>
                                <a:lnTo>
                                  <a:pt x="0" y="0"/>
                                </a:lnTo>
                                <a:lnTo>
                                  <a:pt x="78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03360" y="1205280"/>
                            <a:ext cx="4802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b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mPSY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99760" y="1266120"/>
                            <a:ext cx="7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53040" y="1388160"/>
                            <a:ext cx="4802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b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mPSY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99760" y="1361520"/>
                            <a:ext cx="4968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8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78" y="138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9760" y="1018440"/>
                            <a:ext cx="720" cy="430560"/>
                          </a:xfrm>
                          <a:prstGeom prst="line">
                            <a:avLst/>
                          </a:prstGeom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40720" y="1014840"/>
                            <a:ext cx="59040" cy="304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480">
                                <a:moveTo>
                                  <a:pt x="0" y="480"/>
                                </a:moveTo>
                                <a:lnTo>
                                  <a:pt x="0" y="0"/>
                                </a:lnTo>
                                <a:lnTo>
                                  <a:pt x="93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29080" y="1571040"/>
                            <a:ext cx="182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Citrus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x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icrocarp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SY (ABY86651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40720" y="1327320"/>
                            <a:ext cx="285120" cy="304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49" h="480">
                                <a:moveTo>
                                  <a:pt x="0" y="0"/>
                                </a:moveTo>
                                <a:lnTo>
                                  <a:pt x="0" y="480"/>
                                </a:lnTo>
                                <a:lnTo>
                                  <a:pt x="449" y="48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4840" y="1323360"/>
                            <a:ext cx="1325880" cy="241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88" h="381">
                                <a:moveTo>
                                  <a:pt x="0" y="381"/>
                                </a:moveTo>
                                <a:lnTo>
                                  <a:pt x="0" y="0"/>
                                </a:lnTo>
                                <a:lnTo>
                                  <a:pt x="2088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50640" y="1753920"/>
                            <a:ext cx="16891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angifera indic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SY (AFE85918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14840" y="1572840"/>
                            <a:ext cx="2031840" cy="241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00" h="381">
                                <a:moveTo>
                                  <a:pt x="0" y="0"/>
                                </a:moveTo>
                                <a:lnTo>
                                  <a:pt x="0" y="381"/>
                                </a:lnTo>
                                <a:lnTo>
                                  <a:pt x="3200" y="381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5280" y="1569240"/>
                            <a:ext cx="799560" cy="295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59" h="465">
                                <a:moveTo>
                                  <a:pt x="0" y="465"/>
                                </a:moveTo>
                                <a:lnTo>
                                  <a:pt x="0" y="0"/>
                                </a:lnTo>
                                <a:lnTo>
                                  <a:pt x="1259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9120" y="1936800"/>
                            <a:ext cx="15361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Bixa orellan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SY (AMJ39471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42080" y="1997640"/>
                            <a:ext cx="1513800" cy="167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84" h="264">
                                <a:moveTo>
                                  <a:pt x="0" y="264"/>
                                </a:moveTo>
                                <a:lnTo>
                                  <a:pt x="0" y="0"/>
                                </a:lnTo>
                                <a:lnTo>
                                  <a:pt x="2384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43920" y="2118960"/>
                            <a:ext cx="17791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heobroma cacao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SY (EOY03122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83000" y="2179800"/>
                            <a:ext cx="1956960" cy="15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82" h="246">
                                <a:moveTo>
                                  <a:pt x="0" y="246"/>
                                </a:moveTo>
                                <a:lnTo>
                                  <a:pt x="0" y="0"/>
                                </a:lnTo>
                                <a:lnTo>
                                  <a:pt x="3082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62280" y="2301840"/>
                            <a:ext cx="18867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Jatropha curca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SY (XP_012074703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08200" y="2362680"/>
                            <a:ext cx="105084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55" h="210">
                                <a:moveTo>
                                  <a:pt x="0" y="210"/>
                                </a:moveTo>
                                <a:lnTo>
                                  <a:pt x="0" y="0"/>
                                </a:lnTo>
                                <a:lnTo>
                                  <a:pt x="165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50520" y="2484720"/>
                            <a:ext cx="19882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Hevea brasili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SY (XP_021645276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50120" y="2545560"/>
                            <a:ext cx="49716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83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783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56280" y="2667600"/>
                            <a:ext cx="19882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anihot esculent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SY (XP_021592580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50120" y="2640960"/>
                            <a:ext cx="5029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2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792" y="138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8200" y="2503800"/>
                            <a:ext cx="24192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81" h="210">
                                <a:moveTo>
                                  <a:pt x="0" y="0"/>
                                </a:moveTo>
                                <a:lnTo>
                                  <a:pt x="0" y="210"/>
                                </a:lnTo>
                                <a:lnTo>
                                  <a:pt x="381" y="21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3000" y="2343960"/>
                            <a:ext cx="925200" cy="15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57" h="246">
                                <a:moveTo>
                                  <a:pt x="0" y="0"/>
                                </a:moveTo>
                                <a:lnTo>
                                  <a:pt x="0" y="246"/>
                                </a:lnTo>
                                <a:lnTo>
                                  <a:pt x="1457" y="24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080" y="2172240"/>
                            <a:ext cx="340920" cy="167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7" h="264">
                                <a:moveTo>
                                  <a:pt x="0" y="0"/>
                                </a:moveTo>
                                <a:lnTo>
                                  <a:pt x="0" y="264"/>
                                </a:lnTo>
                                <a:lnTo>
                                  <a:pt x="537" y="264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5280" y="1872000"/>
                            <a:ext cx="226800" cy="296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57" h="467">
                                <a:moveTo>
                                  <a:pt x="0" y="0"/>
                                </a:moveTo>
                                <a:lnTo>
                                  <a:pt x="0" y="467"/>
                                </a:lnTo>
                                <a:lnTo>
                                  <a:pt x="357" y="467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320" y="1868040"/>
                            <a:ext cx="138960" cy="689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9" h="1085">
                                <a:moveTo>
                                  <a:pt x="0" y="1085"/>
                                </a:moveTo>
                                <a:lnTo>
                                  <a:pt x="0" y="0"/>
                                </a:lnTo>
                                <a:lnTo>
                                  <a:pt x="219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89720" y="2850480"/>
                            <a:ext cx="2112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omordica charanti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SY (XP_022141680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64560" y="2911320"/>
                            <a:ext cx="42228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5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66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720" y="3033360"/>
                            <a:ext cx="22363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omordica cochinchin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SY (AGW16352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64560" y="3006720"/>
                            <a:ext cx="47556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49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749" y="138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5000" y="3002760"/>
                            <a:ext cx="529560" cy="247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34" h="390">
                                <a:moveTo>
                                  <a:pt x="0" y="390"/>
                                </a:moveTo>
                                <a:lnTo>
                                  <a:pt x="0" y="0"/>
                                </a:lnTo>
                                <a:lnTo>
                                  <a:pt x="834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26240" y="3216240"/>
                            <a:ext cx="16326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ucurbita pepo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SY (AFV33361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75920" y="3277080"/>
                            <a:ext cx="847080" cy="224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34" h="354">
                                <a:moveTo>
                                  <a:pt x="0" y="354"/>
                                </a:moveTo>
                                <a:lnTo>
                                  <a:pt x="0" y="0"/>
                                </a:lnTo>
                                <a:lnTo>
                                  <a:pt x="1334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3120" y="3399120"/>
                            <a:ext cx="1812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ucumis melo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SY (NP_001284425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75920" y="3459960"/>
                            <a:ext cx="54432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57" h="210">
                                <a:moveTo>
                                  <a:pt x="0" y="210"/>
                                </a:moveTo>
                                <a:lnTo>
                                  <a:pt x="0" y="0"/>
                                </a:lnTo>
                                <a:lnTo>
                                  <a:pt x="85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5720" y="3581280"/>
                            <a:ext cx="16776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itrullus lanat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SY (AGT57744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73120" y="3642480"/>
                            <a:ext cx="9900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6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156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1640" y="3764160"/>
                            <a:ext cx="17064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Luffa aegyptiac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SY (APO14283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73120" y="3737520"/>
                            <a:ext cx="39564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3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623" y="138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5920" y="3601080"/>
                            <a:ext cx="97200" cy="132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3" h="209">
                                <a:moveTo>
                                  <a:pt x="0" y="0"/>
                                </a:moveTo>
                                <a:lnTo>
                                  <a:pt x="0" y="209"/>
                                </a:lnTo>
                                <a:lnTo>
                                  <a:pt x="153" y="209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5920" y="3509640"/>
                            <a:ext cx="720" cy="224280"/>
                          </a:xfrm>
                          <a:prstGeom prst="line">
                            <a:avLst/>
                          </a:prstGeom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5000" y="3258360"/>
                            <a:ext cx="340920" cy="247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7" h="390">
                                <a:moveTo>
                                  <a:pt x="0" y="0"/>
                                </a:moveTo>
                                <a:lnTo>
                                  <a:pt x="0" y="390"/>
                                </a:lnTo>
                                <a:lnTo>
                                  <a:pt x="537" y="39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320" y="2564640"/>
                            <a:ext cx="1858680" cy="689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927" h="1086">
                                <a:moveTo>
                                  <a:pt x="0" y="0"/>
                                </a:moveTo>
                                <a:lnTo>
                                  <a:pt x="0" y="1086"/>
                                </a:lnTo>
                                <a:lnTo>
                                  <a:pt x="2927" y="108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31280" y="375840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2720" y="286560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34080" y="352980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9160" y="327924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8640" y="266184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12720" y="252468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1520" y="236484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3000" y="143208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4880" y="118620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7200" y="4113000"/>
                            <a:ext cx="367560" cy="720"/>
                          </a:xfrm>
                          <a:prstGeom prst="line">
                            <a:avLst/>
                          </a:prstGeom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200" y="4082400"/>
                            <a:ext cx="720" cy="60840"/>
                          </a:xfrm>
                          <a:prstGeom prst="line">
                            <a:avLst/>
                          </a:prstGeom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4760" y="4082400"/>
                            <a:ext cx="720" cy="60840"/>
                          </a:xfrm>
                          <a:prstGeom prst="line">
                            <a:avLst/>
                          </a:prstGeom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9440" y="4141440"/>
                            <a:ext cx="1994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1144" style="position:absolute;margin-left:0pt;margin-top:0pt;width:409.05pt;height:337.5pt" coordorigin="0,0" coordsize="8181,6750">
                <v:rect id="shape_0" stroked="f" o:allowincell="f" style="position:absolute;left:0;top:0;width:8180;height:674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862;top:171;width:74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b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mPSY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146" path="m0,138l0,0l0,0e" stroked="t" o:allowincell="f" style="position:absolute;left:3857;top:267;width:0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862;top:459;width:248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itrus maxim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SY (AJT59421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148" path="m0,0l0,138l0,138e" stroked="t" o:allowincell="f" style="position:absolute;left:3857;top:417;width:0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862;top:747;width:74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b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mPSY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150" path="m0,0l0,282l0,282e" stroked="t" o:allowincell="f" style="position:absolute;left:3857;top:561;width:0;height:281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939;top:1034;width:74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b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mPSY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152" coordsize="77,426" path="m0,0l0,426l77,426e" stroked="t" o:allowincell="f" style="position:absolute;left:3857;top:705;width:76;height:425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921;top:1322;width:711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CmPSY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154" coordsize="1043,138" path="m0,138l0,0l1043,0e" stroked="t" o:allowincell="f" style="position:absolute;left:3872;top:1418;width:1042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479;top:1610;width:265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itr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x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paradisi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SY (AAD38051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156" coordsize="602,138" path="m0,0l0,138l602,138e" stroked="t" o:allowincell="f" style="position:absolute;left:3872;top:1568;width:601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157" coordsize="15,641" path="m0,0l0,641l15,641e" stroked="t" o:allowincell="f" style="position:absolute;left:3857;top:921;width:14;height:64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line id="shape_0" from="3857,267" to="3857,908" ID="直线 1158" stroked="t" o:allowincell="f" style="position:absolute;mso-position-horizontal-relative:char">
                  <v:stroke color="black" weight="7560" joinstyle="miter" endcap="square"/>
                  <v:fill o:detectmouseclick="t" on="false"/>
                  <w10:wrap type="none"/>
                </v:line>
                <v:shape id="shape_0" ID="任意多边形 1159" coordsize="78,677" path="m0,677l0,0l78,0e" stroked="t" o:allowincell="f" style="position:absolute;left:3779;top:915;width:77;height:676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785;top:1898;width:755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b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mPSY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161" path="m0,138l0,0l0,0e" stroked="t" o:allowincell="f" style="position:absolute;left:3779;top:1994;width:0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863;top:2186;width:755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b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mPSY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163" coordsize="78,138" path="m0,0l0,138l78,138e" stroked="t" o:allowincell="f" style="position:absolute;left:3779;top:2144;width:77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line id="shape_0" from="3779,1604" to="3779,2281" ID="直线 1164" stroked="t" o:allowincell="f" style="position:absolute;mso-position-horizontal-relative:char">
                  <v:stroke color="black" weight="7560" joinstyle="miter" endcap="square"/>
                  <v:fill o:detectmouseclick="t" on="false"/>
                  <w10:wrap type="none"/>
                </v:line>
                <v:shape id="shape_0" ID="任意多边形 1165" coordsize="93,480" path="m0,480l0,0l93,0e" stroked="t" o:allowincell="f" style="position:absolute;left:3686;top:1598;width:92;height:479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140;top:2474;width:287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Citrus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x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icrocarp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SY (ABY86651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167" coordsize="449,480" path="m0,0l0,480l449,480e" stroked="t" o:allowincell="f" style="position:absolute;left:3686;top:2090;width:448;height:479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168" coordsize="2088,381" path="m0,381l0,0l2088,0e" stroked="t" o:allowincell="f" style="position:absolute;left:1598;top:2084;width:2087;height:38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804;top:2762;width:265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angifera indic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SY (AFE85918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170" coordsize="3200,381" path="m0,0l0,381l3200,381e" stroked="t" o:allowincell="f" style="position:absolute;left:1598;top:2477;width:3199;height:38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171" coordsize="1259,465" path="m0,465l0,0l1259,0e" stroked="t" o:allowincell="f" style="position:absolute;left:339;top:2471;width:1258;height:464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085;top:3050;width:241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Bixa orellan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SY (AMJ39471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173" coordsize="2384,264" path="m0,264l0,0l2384,0e" stroked="t" o:allowincell="f" style="position:absolute;left:696;top:3146;width:2383;height:263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321;top:3337;width:2801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heobroma cacao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SY (EOY03122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175" coordsize="3082,246" path="m0,246l0,0l3082,0e" stroked="t" o:allowincell="f" style="position:absolute;left:1233;top:3433;width:3081;height:245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350;top:3625;width:297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Jatropha curca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SY (XP_012074703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177" coordsize="1655,210" path="m0,210l0,0l1655,0e" stroked="t" o:allowincell="f" style="position:absolute;left:2690;top:3721;width:1654;height:209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859;top:3913;width:313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Hevea brasili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SY (XP_021645276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179" coordsize="783,138" path="m0,138l0,0l783,0e" stroked="t" o:allowincell="f" style="position:absolute;left:3071;top:4009;width:782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868;top:4201;width:313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anihot esculent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SY (XP_021592580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181" coordsize="792,138" path="m0,0l0,138l792,138e" stroked="t" o:allowincell="f" style="position:absolute;left:3071;top:4159;width:791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182" coordsize="381,210" path="m0,0l0,210l381,210e" stroked="t" o:allowincell="f" style="position:absolute;left:2690;top:3943;width:380;height:209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183" coordsize="1457,246" path="m0,0l0,246l1457,246e" stroked="t" o:allowincell="f" style="position:absolute;left:1233;top:3691;width:1456;height:245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184" coordsize="537,264" path="m0,0l0,264l537,264e" stroked="t" o:allowincell="f" style="position:absolute;left:696;top:3421;width:536;height:263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185" coordsize="357,467" path="m0,0l0,467l357,467e" stroked="t" o:allowincell="f" style="position:absolute;left:339;top:2948;width:356;height:466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186" coordsize="219,1085" path="m0,1085l0,0l219,0e" stroked="t" o:allowincell="f" style="position:absolute;left:120;top:2942;width:218;height:1084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551;top:4489;width:332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omordica charanti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SY (XP_022141680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188" coordsize="665,138" path="m0,138l0,0l665,0e" stroked="t" o:allowincell="f" style="position:absolute;left:3881;top:4585;width:664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636;top:4777;width:3521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omordica cochinchin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SY (AGW16352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190" coordsize="749,138" path="m0,0l0,138l749,138e" stroked="t" o:allowincell="f" style="position:absolute;left:3881;top:4735;width:748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191" coordsize="834,390" path="m0,390l0,0l834,0e" stroked="t" o:allowincell="f" style="position:absolute;left:3047;top:4729;width:833;height:389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923;top:5065;width:257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ucurbita pepo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SY (AFV33361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193" coordsize="1334,354" path="m0,354l0,0l1334,0e" stroked="t" o:allowincell="f" style="position:absolute;left:3584;top:5161;width:1333;height:353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446;top:5353;width:285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ucumis melo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SY (NP_001284425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195" coordsize="857,210" path="m0,210l0,0l857,0e" stroked="t" o:allowincell="f" style="position:absolute;left:3584;top:5449;width:856;height:209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899;top:5640;width:2641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itrullus lanat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SY (AGT57744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197" coordsize="156,138" path="m0,138l0,0l156,0e" stroked="t" o:allowincell="f" style="position:absolute;left:3737;top:5736;width:155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365;top:5928;width:268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Luffa aegyptiac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SY (APO14283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199" coordsize="623,138" path="m0,0l0,138l623,138e" stroked="t" o:allowincell="f" style="position:absolute;left:3737;top:5886;width:622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200" coordsize="153,209" path="m0,0l0,209l153,209e" stroked="t" o:allowincell="f" style="position:absolute;left:3584;top:5671;width:152;height:208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line id="shape_0" from="3584,5527" to="3584,5879" ID="直线 1201" stroked="t" o:allowincell="f" style="position:absolute;mso-position-horizontal-relative:char">
                  <v:stroke color="black" weight="7560" joinstyle="miter" endcap="square"/>
                  <v:fill o:detectmouseclick="t" on="false"/>
                  <w10:wrap type="none"/>
                </v:line>
                <v:shape id="shape_0" ID="任意多边形 1202" coordsize="537,390" path="m0,0l0,390l537,390e" stroked="t" o:allowincell="f" style="position:absolute;left:3047;top:5131;width:536;height:389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203" coordsize="2927,1086" path="m0,0l0,1086l2927,1086e" stroked="t" o:allowincell="f" style="position:absolute;left:120;top:4039;width:2926;height:1085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514;top:5919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58;top:4513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61;top:5559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39;top:5164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8;top:4192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82;top:3976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0;top:3724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5;top:2255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78;top:1868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20,6477" to="1298,6477" ID="直线 1213" stroked="t" o:allowincell="f" style="position:absolute;mso-position-horizontal-relative:char">
                  <v:stroke color="black" weight="7560" joinstyle="miter" endcap="square"/>
                  <v:fill o:detectmouseclick="t" on="false"/>
                  <w10:wrap type="none"/>
                </v:line>
                <v:line id="shape_0" from="720,6429" to="720,6524" ID="直线 1214" stroked="t" o:allowincell="f" style="position:absolute;mso-position-horizontal-relative:char">
                  <v:stroke color="black" weight="7560" joinstyle="miter" endcap="square"/>
                  <v:fill o:detectmouseclick="t" on="false"/>
                  <w10:wrap type="none"/>
                </v:line>
                <v:line id="shape_0" from="1299,6429" to="1299,6524" ID="直线 1215" stroked="t" o:allowincell="f" style="position:absolute;mso-position-horizontal-relative:char">
                  <v:stroke color="black" weight="7560" joinstyle="miter" endcap="square"/>
                  <v:fill o:detectmouseclick="t" on="false"/>
                  <w10:wrap type="none"/>
                </v:line>
                <v:shape id="shape_0" stroked="f" o:allowincell="f" style="position:absolute;left:881;top:6522;width:31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b/>
          <w:kern w:val="0"/>
        </w:rPr>
        <w:t>S2 Fig.</w:t>
      </w:r>
      <w:r>
        <w:rPr>
          <w:b/>
        </w:rPr>
        <w:t xml:space="preserve"> </w:t>
      </w:r>
      <w:r>
        <w:rPr>
          <w:b/>
          <w:bCs/>
          <w:szCs w:val="21"/>
        </w:rPr>
        <w:t>Sequence</w:t>
      </w:r>
      <w:r>
        <w:rPr>
          <w:b/>
          <w:szCs w:val="21"/>
        </w:rPr>
        <w:t xml:space="preserve"> analysis of CmPSY in </w:t>
      </w:r>
      <w:r>
        <w:rPr>
          <w:b/>
          <w:color w:val="000000"/>
          <w:szCs w:val="21"/>
        </w:rPr>
        <w:t>ten pummelo fruits</w:t>
      </w:r>
      <w:r>
        <w:rPr>
          <w:b/>
          <w:szCs w:val="21"/>
        </w:rPr>
        <w:t>.</w:t>
      </w:r>
    </w:p>
    <w:p>
      <w:pPr>
        <w:pStyle w:val="Normal"/>
        <w:spacing w:lineRule="auto" w:line="360"/>
        <w:rPr/>
      </w:pPr>
      <w:r>
        <w:rPr>
          <w:szCs w:val="21"/>
        </w:rPr>
        <w:t>Note: A: Six CmPSY alleles were detected</w:t>
      </w:r>
      <w:r>
        <w:rPr/>
        <w:t xml:space="preserve"> in ten pummelo fruits. The orange framework means 'N' repeats. B: Phylogenetic analysis of CmPSY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3"/>
      <w:type w:val="nextPage"/>
      <w:pgSz w:w="11906" w:h="16838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lineRule="atLeast" w:line="390" w:before="0" w:after="150"/>
      <w:jc w:val="left"/>
      <w:outlineLvl w:val="1"/>
    </w:pPr>
    <w:rPr>
      <w:color w:val="035289"/>
      <w:kern w:val="0"/>
      <w:sz w:val="33"/>
      <w:szCs w:val="33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jc w:val="left"/>
      <w:outlineLvl w:val="3"/>
    </w:pPr>
    <w:rPr>
      <w:rFonts w:ascii="宋体;SimSun" w:hAnsi="宋体;SimSun" w:cs="宋体;SimSun"/>
      <w:kern w:val="0"/>
      <w:sz w:val="24"/>
    </w:rPr>
  </w:style>
  <w:style w:type="character" w:styleId="Style11">
    <w:name w:val="默认段落字体"/>
    <w:qFormat/>
    <w:rPr/>
  </w:style>
  <w:style w:type="character" w:styleId="Hps">
    <w:name w:val="hps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HTMLChar">
    <w:name w:val="HTML 预设格式 Char"/>
    <w:qFormat/>
    <w:rPr>
      <w:rFonts w:ascii="Courier New" w:hAnsi="Courier New" w:cs="宋体;SimSun"/>
      <w:sz w:val="24"/>
      <w:szCs w:val="24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HTML">
    <w:name w:val="HTML 引文"/>
    <w:basedOn w:val="Style11"/>
    <w:qFormat/>
    <w:rPr/>
  </w:style>
  <w:style w:type="character" w:styleId="LineNumbering">
    <w:name w:val="Line Number"/>
    <w:basedOn w:val="Style11"/>
    <w:rPr/>
  </w:style>
  <w:style w:type="character" w:styleId="Char11">
    <w:name w:val="批注文字 Char1"/>
    <w:basedOn w:val="Style11"/>
    <w:qFormat/>
    <w:rPr>
      <w:rFonts w:ascii="Times New Roman" w:hAnsi="Times New Roman" w:eastAsia="宋体;SimSun" w:cs="Times New Roman"/>
      <w:szCs w:val="24"/>
    </w:rPr>
  </w:style>
  <w:style w:type="character" w:styleId="Char12">
    <w:name w:val="批注主题 Char1"/>
    <w:basedOn w:val="Char11"/>
    <w:qFormat/>
    <w:rPr>
      <w:rFonts w:ascii="Times New Roman" w:hAnsi="Times New Roman" w:eastAsia="宋体;SimSun" w:cs="Times New Roman"/>
      <w:b/>
      <w:bCs/>
      <w:szCs w:val="24"/>
    </w:rPr>
  </w:style>
  <w:style w:type="character" w:styleId="Allauthors">
    <w:name w:val="all-authors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Refvol">
    <w:name w:val="ref-vol"/>
    <w:basedOn w:val="Style11"/>
    <w:qFormat/>
    <w:rPr/>
  </w:style>
  <w:style w:type="character" w:styleId="Percentvalue">
    <w:name w:val="percent_value"/>
    <w:basedOn w:val="Style11"/>
    <w:qFormat/>
    <w:rPr>
      <w:shd w:fill="B2B14A" w:val="clear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Refjournal">
    <w:name w:val="ref-journal"/>
    <w:basedOn w:val="Style11"/>
    <w:qFormat/>
    <w:rPr/>
  </w:style>
  <w:style w:type="character" w:styleId="HTML1">
    <w:name w:val="HTML 缩写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HTMLChar1">
    <w:name w:val="HTML 预设格式 Char1"/>
    <w:basedOn w:val="Style11"/>
    <w:qFormat/>
    <w:rPr>
      <w:rFonts w:ascii="Courier New" w:hAnsi="Courier New" w:eastAsia="宋体;SimSun" w:cs="Courier New"/>
      <w:sz w:val="20"/>
      <w:szCs w:val="20"/>
    </w:rPr>
  </w:style>
  <w:style w:type="character" w:styleId="Applestylespan">
    <w:name w:val="apple-style-span"/>
    <w:qFormat/>
    <w:rPr/>
  </w:style>
  <w:style w:type="character" w:styleId="1Char">
    <w:name w:val="标题 1 Char"/>
    <w:basedOn w:val="Style11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InternetLink">
    <w:name w:val="Hyperlink"/>
    <w:rPr>
      <w:rFonts w:ascii="Arial" w:hAnsi="Arial" w:cs="Arial"/>
      <w:color w:val="0000CC"/>
      <w:u w:val="single"/>
    </w:rPr>
  </w:style>
  <w:style w:type="character" w:styleId="PageNumber">
    <w:name w:val="Page Number"/>
    <w:basedOn w:val="Style11"/>
    <w:rPr/>
  </w:style>
  <w:style w:type="character" w:styleId="Highlightbg4">
    <w:name w:val="high-light-bg4"/>
    <w:qFormat/>
    <w:rPr/>
  </w:style>
  <w:style w:type="character" w:styleId="Seeallauthors">
    <w:name w:val="see-all-authors"/>
    <w:basedOn w:val="Style11"/>
    <w:qFormat/>
    <w:rPr/>
  </w:style>
  <w:style w:type="character" w:styleId="2Char">
    <w:name w:val="标题 2 Char"/>
    <w:basedOn w:val="Style11"/>
    <w:qFormat/>
    <w:rPr>
      <w:rFonts w:ascii="Times New Roman" w:hAnsi="Times New Roman" w:eastAsia="宋体;SimSun" w:cs="Times New Roman"/>
      <w:color w:val="035289"/>
      <w:kern w:val="0"/>
      <w:sz w:val="33"/>
      <w:szCs w:val="33"/>
    </w:rPr>
  </w:style>
  <w:style w:type="character" w:styleId="Style12">
    <w:name w:val="批注引用"/>
    <w:qFormat/>
    <w:rPr>
      <w:sz w:val="21"/>
      <w:szCs w:val="21"/>
    </w:rPr>
  </w:style>
  <w:style w:type="character" w:styleId="Emphasis">
    <w:name w:val="Emphasis"/>
    <w:qFormat/>
    <w:rPr>
      <w:color w:val="CC0000"/>
    </w:rPr>
  </w:style>
  <w:style w:type="character" w:styleId="Char3">
    <w:name w:val="纯文本 Char"/>
    <w:basedOn w:val="Style11"/>
    <w:qFormat/>
    <w:rPr>
      <w:rFonts w:ascii="宋体;SimSun" w:hAnsi="宋体;SimSun" w:cs="Courier New"/>
      <w:kern w:val="2"/>
      <w:sz w:val="21"/>
      <w:szCs w:val="21"/>
    </w:rPr>
  </w:style>
  <w:style w:type="character" w:styleId="Char4">
    <w:name w:val="批注主题 Char"/>
    <w:qFormat/>
    <w:rPr>
      <w:b/>
      <w:bCs/>
      <w:szCs w:val="24"/>
    </w:rPr>
  </w:style>
  <w:style w:type="character" w:styleId="Mixedcitation">
    <w:name w:val="mixed-citation"/>
    <w:basedOn w:val="Style11"/>
    <w:qFormat/>
    <w:rPr/>
  </w:style>
  <w:style w:type="character" w:styleId="HTML2">
    <w:name w:val="HTML 定义"/>
    <w:basedOn w:val="Style11"/>
    <w:qFormat/>
    <w:rPr/>
  </w:style>
  <w:style w:type="character" w:styleId="Articlecitationpages">
    <w:name w:val="articlecitation_pages"/>
    <w:basedOn w:val="Style11"/>
    <w:qFormat/>
    <w:rPr/>
  </w:style>
  <w:style w:type="character" w:styleId="Shorttext">
    <w:name w:val="short_text"/>
    <w:qFormat/>
    <w:rPr/>
  </w:style>
  <w:style w:type="character" w:styleId="Feature">
    <w:name w:val="feature"/>
    <w:qFormat/>
    <w:rPr/>
  </w:style>
  <w:style w:type="character" w:styleId="HTML3">
    <w:name w:val="HTML 变量"/>
    <w:basedOn w:val="Style11"/>
    <w:qFormat/>
    <w:rPr>
      <w:color w:val="0464BB"/>
      <w:u w:val="none"/>
    </w:rPr>
  </w:style>
  <w:style w:type="character" w:styleId="Char13">
    <w:name w:val="批注框文本 Char1"/>
    <w:basedOn w:val="Style11"/>
    <w:qFormat/>
    <w:rPr>
      <w:rFonts w:ascii="Times New Roman" w:hAnsi="Times New Roman" w:eastAsia="宋体;SimSun" w:cs="Times New Roman"/>
      <w:sz w:val="18"/>
      <w:szCs w:val="18"/>
    </w:rPr>
  </w:style>
  <w:style w:type="character" w:styleId="Reftitle">
    <w:name w:val="ref-title"/>
    <w:basedOn w:val="Style11"/>
    <w:qFormat/>
    <w:rPr/>
  </w:style>
  <w:style w:type="character" w:styleId="Authors">
    <w:name w:val="authors"/>
    <w:basedOn w:val="Style11"/>
    <w:qFormat/>
    <w:rPr/>
  </w:style>
  <w:style w:type="character" w:styleId="Copied">
    <w:name w:val="copied"/>
    <w:basedOn w:val="Style11"/>
    <w:qFormat/>
    <w:rPr/>
  </w:style>
  <w:style w:type="character" w:styleId="HTML4">
    <w:name w:val="HTML 代码"/>
    <w:basedOn w:val="Style11"/>
    <w:qFormat/>
    <w:rPr>
      <w:rFonts w:ascii="Courier New" w:hAnsi="Courier New" w:cs="Courier New"/>
      <w:sz w:val="20"/>
    </w:rPr>
  </w:style>
  <w:style w:type="character" w:styleId="Char5">
    <w:name w:val="页眉 Char"/>
    <w:basedOn w:val="Style11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正文缩进"/>
    <w:basedOn w:val="Normal"/>
    <w:qFormat/>
    <w:pPr>
      <w:ind w:firstLine="420"/>
    </w:pPr>
    <w:rPr/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rFonts w:ascii="Calibri" w:hAnsi="Calibri" w:eastAsia="宋体;SimSun" w:cs="Times New Roman"/>
      <w:b/>
      <w:bCs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5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宋体;SimSun" w:cs="宋体;SimSun"/>
      <w:sz w:val="24"/>
    </w:rPr>
  </w:style>
  <w:style w:type="paragraph" w:styleId="Style19">
    <w:name w:val="参考文献"/>
    <w:qFormat/>
    <w:pPr>
      <w:widowControl/>
      <w:tabs>
        <w:tab w:val="left" w:pos="420" w:leader="none"/>
      </w:tabs>
      <w:bidi w:val="0"/>
      <w:ind w:left="420" w:hanging="42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Info">
    <w:name w:val="info"/>
    <w:basedOn w:val="Normal"/>
    <w:qFormat/>
    <w:pPr>
      <w:widowControl/>
      <w:spacing w:lineRule="atLeast" w:line="270" w:before="280" w:after="75"/>
      <w:jc w:val="left"/>
    </w:pPr>
    <w:rPr>
      <w:rFonts w:ascii="宋体;SimSun" w:hAnsi="宋体;SimSun" w:cs="宋体;SimSun"/>
      <w:kern w:val="0"/>
      <w:sz w:val="24"/>
    </w:rPr>
  </w:style>
  <w:style w:type="paragraph" w:styleId="Ordinaryoutput">
    <w:name w:val="ordinary-output"/>
    <w:basedOn w:val="Normal"/>
    <w:qFormat/>
    <w:pPr>
      <w:widowControl/>
      <w:spacing w:lineRule="atLeast" w:line="330" w:before="280" w:after="75"/>
      <w:jc w:val="left"/>
    </w:pPr>
    <w:rPr>
      <w:rFonts w:ascii="宋体;SimSun" w:hAnsi="宋体;SimSun" w:cs="宋体;SimSun"/>
      <w:color w:val="333333"/>
      <w:kern w:val="0"/>
      <w:sz w:val="27"/>
      <w:szCs w:val="27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08:43:00Z</dcterms:created>
  <dc:creator>shimeiyan</dc:creator>
  <dc:description/>
  <cp:keywords/>
  <dc:language>en-US</dc:language>
  <cp:lastModifiedBy>shimeiyan</cp:lastModifiedBy>
  <dcterms:modified xsi:type="dcterms:W3CDTF">2018-06-28T01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